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A41DA8" w14:textId="77777777" w:rsidR="00612CCE" w:rsidRDefault="00612CCE" w:rsidP="00612CCE">
      <w:pPr>
        <w:pStyle w:val="Body"/>
      </w:pPr>
      <w:bookmarkStart w:id="0" w:name="_GoBack"/>
      <w:bookmarkEnd w:id="0"/>
    </w:p>
    <w:tbl>
      <w:tblPr>
        <w:tblW w:w="748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3320"/>
        <w:gridCol w:w="860"/>
        <w:gridCol w:w="1020"/>
        <w:gridCol w:w="980"/>
        <w:gridCol w:w="1300"/>
      </w:tblGrid>
      <w:tr w:rsidR="00612CCE" w14:paraId="71AF6CF3" w14:textId="77777777" w:rsidTr="00CF5D7F">
        <w:trPr>
          <w:trHeight w:val="300"/>
        </w:trPr>
        <w:tc>
          <w:tcPr>
            <w:tcW w:w="33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129B7C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Model</w:t>
            </w:r>
          </w:p>
        </w:tc>
        <w:tc>
          <w:tcPr>
            <w:tcW w:w="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E3BBA4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ink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A24305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hinook</w:t>
            </w:r>
          </w:p>
        </w:tc>
        <w:tc>
          <w:tcPr>
            <w:tcW w:w="98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F1D262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ockeye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20E2F3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erring</w:t>
            </w:r>
          </w:p>
        </w:tc>
      </w:tr>
      <w:tr w:rsidR="00612CCE" w14:paraId="1461A23D" w14:textId="77777777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F39D09" w14:textId="77777777" w:rsidR="00612CCE" w:rsidRPr="00C861D2" w:rsidRDefault="00612CCE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Null (productivity constant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9DC5EBA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62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2AD42D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50.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41A6437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12.5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836FB7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71.821</w:t>
            </w:r>
          </w:p>
        </w:tc>
      </w:tr>
      <w:tr w:rsidR="00612CCE" w14:paraId="5C31F7A9" w14:textId="77777777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099C13A" w14:textId="77777777" w:rsidR="00612CCE" w:rsidRPr="00C861D2" w:rsidRDefault="00612CCE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 Ricker 'b' estimate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59670FD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58.73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779661E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0.33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274F4176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208.10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8F22AC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 153.545</w:t>
            </w:r>
          </w:p>
        </w:tc>
      </w:tr>
      <w:tr w:rsidR="00612CCE" w14:paraId="6B26B08D" w14:textId="77777777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F7086B" w14:textId="77777777" w:rsidR="00612CCE" w:rsidRPr="00C861D2" w:rsidRDefault="00612CCE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Ricker 'b' varies by populatio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0AAFF6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0D47F6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88E68CF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7.2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A5788C4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</w:tr>
      <w:tr w:rsidR="00612CCE" w14:paraId="0090E9AA" w14:textId="77777777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4FF9E6" w14:textId="77777777" w:rsidR="00612CCE" w:rsidRPr="00C861D2" w:rsidRDefault="00612CCE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ld ch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532BCF5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69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687B2AA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2.42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DDC4F4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21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D98A06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55.646</w:t>
            </w:r>
          </w:p>
        </w:tc>
      </w:tr>
      <w:tr w:rsidR="00612CCE" w14:paraId="5D16A983" w14:textId="77777777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60DE4C" w14:textId="77777777" w:rsidR="00612CCE" w:rsidRPr="00C861D2" w:rsidRDefault="00612CCE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Wild p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3CE4A5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5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1C8DD8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39.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7A73A1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Cs/>
                <w:color w:val="000000"/>
              </w:rPr>
              <w:t>198.5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EB2D15C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3.205</w:t>
            </w:r>
          </w:p>
        </w:tc>
      </w:tr>
      <w:tr w:rsidR="00612CCE" w14:paraId="755D82D6" w14:textId="77777777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71E06E" w14:textId="77777777" w:rsidR="00612CCE" w:rsidRPr="00C861D2" w:rsidRDefault="00612CCE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tchery chum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0BBADA2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1.7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B00F93E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36.10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F668DBF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9.62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C58CA80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152.458</w:t>
            </w:r>
          </w:p>
        </w:tc>
      </w:tr>
      <w:tr w:rsidR="00612CCE" w14:paraId="6A7AEA6E" w14:textId="77777777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F715324" w14:textId="77777777" w:rsidR="00612CCE" w:rsidRPr="00C861D2" w:rsidRDefault="00612CCE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atchery pink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8F483F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0.1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D36D41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2.03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344B0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color w:val="000000"/>
              </w:rPr>
              <w:t>186.6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3EC0E6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56.199</w:t>
            </w:r>
          </w:p>
        </w:tc>
      </w:tr>
      <w:tr w:rsidR="00612CCE" w14:paraId="134F5ABD" w14:textId="77777777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880649E" w14:textId="77777777" w:rsidR="00612CCE" w:rsidRPr="00C861D2" w:rsidRDefault="00612CCE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Total pink run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0AF08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60.7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679122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43.48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337AD46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90.19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9FF543C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55.211</w:t>
            </w:r>
          </w:p>
        </w:tc>
      </w:tr>
      <w:tr w:rsidR="00612CCE" w14:paraId="43BD694F" w14:textId="77777777" w:rsidTr="00CF5D7F">
        <w:trPr>
          <w:trHeight w:val="300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658CF70" w14:textId="77777777" w:rsidR="00612CCE" w:rsidRPr="00C861D2" w:rsidRDefault="00612CCE" w:rsidP="00CF5D7F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Humpback whale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81AE02A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69B5A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529B59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--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1E5C07" w14:textId="77777777" w:rsidR="00612CCE" w:rsidRPr="00C861D2" w:rsidRDefault="00612CCE" w:rsidP="00CF5D7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C861D2">
              <w:rPr>
                <w:rFonts w:ascii="Times New Roman" w:eastAsia="Times New Roman" w:hAnsi="Times New Roman" w:cs="Times New Roman"/>
                <w:color w:val="000000"/>
              </w:rPr>
              <w:t>154.957</w:t>
            </w:r>
          </w:p>
        </w:tc>
      </w:tr>
    </w:tbl>
    <w:p w14:paraId="547DE3B3" w14:textId="77777777" w:rsidR="00612CCE" w:rsidRPr="00727F9B" w:rsidRDefault="00612CCE" w:rsidP="00612CCE">
      <w:pPr>
        <w:pStyle w:val="Body"/>
      </w:pPr>
    </w:p>
    <w:p w14:paraId="7C95285C" w14:textId="77777777" w:rsidR="00612CCE" w:rsidRDefault="00612CCE" w:rsidP="00612CCE"/>
    <w:p w14:paraId="013A4591" w14:textId="77777777" w:rsidR="007F7D6C" w:rsidRDefault="007F7D6C"/>
    <w:sectPr w:rsidR="007F7D6C" w:rsidSect="00B60322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12CCE"/>
    <w:rsid w:val="00426989"/>
    <w:rsid w:val="00612CCE"/>
    <w:rsid w:val="007F7D6C"/>
    <w:rsid w:val="00BC16EA"/>
    <w:rsid w:val="00C276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FEEAD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12C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612CC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7</Words>
  <Characters>387</Characters>
  <Application>Microsoft Macintosh Word</Application>
  <DocSecurity>0</DocSecurity>
  <Lines>3</Lines>
  <Paragraphs>1</Paragraphs>
  <ScaleCrop>false</ScaleCrop>
  <Company>NOAA/NMFS/NWFSC</Company>
  <LinksUpToDate>false</LinksUpToDate>
  <CharactersWithSpaces>4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Ward</dc:creator>
  <cp:keywords/>
  <dc:description/>
  <cp:lastModifiedBy>Eric Ward</cp:lastModifiedBy>
  <cp:revision>2</cp:revision>
  <dcterms:created xsi:type="dcterms:W3CDTF">2016-10-26T19:58:00Z</dcterms:created>
  <dcterms:modified xsi:type="dcterms:W3CDTF">2016-10-26T20:00:00Z</dcterms:modified>
</cp:coreProperties>
</file>